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125" w:rsidRPr="00D035FD" w:rsidRDefault="00C66125" w:rsidP="00C66125">
      <w:pPr>
        <w:spacing w:line="360" w:lineRule="auto"/>
        <w:rPr>
          <w:lang w:val="en-US"/>
        </w:rPr>
      </w:pPr>
      <w:r>
        <w:object w:dxaOrig="8685" w:dyaOrig="70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2pt;height:351.95pt" o:ole="">
            <v:imagedata r:id="rId4" o:title=""/>
          </v:shape>
          <o:OLEObject Type="Embed" ProgID="SigmaPlotGraphicObject.15" ShapeID="_x0000_i1025" DrawAspect="Content" ObjectID="_1832761542" r:id="rId5"/>
        </w:object>
      </w:r>
    </w:p>
    <w:p w:rsidR="00C66125" w:rsidRPr="00D035FD" w:rsidRDefault="00C66125" w:rsidP="00C66125">
      <w:pPr>
        <w:spacing w:line="360" w:lineRule="auto"/>
        <w:rPr>
          <w:b/>
          <w:sz w:val="28"/>
          <w:szCs w:val="28"/>
          <w:u w:val="single"/>
          <w:lang w:val="en-US"/>
        </w:rPr>
      </w:pPr>
    </w:p>
    <w:p w:rsidR="00C66125" w:rsidRDefault="00C66125" w:rsidP="00C66125">
      <w:pPr>
        <w:spacing w:line="360" w:lineRule="auto"/>
        <w:rPr>
          <w:sz w:val="24"/>
          <w:szCs w:val="24"/>
          <w:lang w:val="en-US"/>
        </w:rPr>
      </w:pPr>
      <w:r w:rsidRPr="00D035FD">
        <w:rPr>
          <w:sz w:val="24"/>
          <w:szCs w:val="24"/>
          <w:lang w:val="en-US"/>
        </w:rPr>
        <w:t xml:space="preserve">Supplementary material </w:t>
      </w:r>
      <w:r>
        <w:rPr>
          <w:sz w:val="24"/>
          <w:szCs w:val="24"/>
          <w:lang w:val="en-US"/>
        </w:rPr>
        <w:t xml:space="preserve">Fig. </w:t>
      </w:r>
      <w:r w:rsidRPr="00D035FD">
        <w:rPr>
          <w:sz w:val="24"/>
          <w:szCs w:val="24"/>
          <w:lang w:val="en-US"/>
        </w:rPr>
        <w:t xml:space="preserve">1: Spectral output in [W/(sr.m².nm)] of </w:t>
      </w:r>
      <w:r>
        <w:rPr>
          <w:sz w:val="24"/>
          <w:szCs w:val="24"/>
          <w:lang w:val="en-US"/>
        </w:rPr>
        <w:t>a</w:t>
      </w:r>
      <w:r w:rsidRPr="00D035FD">
        <w:rPr>
          <w:sz w:val="24"/>
          <w:szCs w:val="24"/>
          <w:lang w:val="en-US"/>
        </w:rPr>
        <w:t xml:space="preserve"> four primar</w:t>
      </w:r>
      <w:r>
        <w:rPr>
          <w:sz w:val="24"/>
          <w:szCs w:val="24"/>
          <w:lang w:val="en-US"/>
        </w:rPr>
        <w:t>y</w:t>
      </w:r>
      <w:r w:rsidRPr="00D035FD">
        <w:rPr>
          <w:sz w:val="24"/>
          <w:szCs w:val="24"/>
          <w:lang w:val="en-US"/>
        </w:rPr>
        <w:t xml:space="preserve"> stimulator used for the measurements</w:t>
      </w:r>
      <w:r>
        <w:rPr>
          <w:sz w:val="24"/>
          <w:szCs w:val="24"/>
          <w:lang w:val="en-US"/>
        </w:rPr>
        <w:t>,</w:t>
      </w:r>
      <w:r w:rsidRPr="00D035FD">
        <w:rPr>
          <w:sz w:val="24"/>
          <w:szCs w:val="24"/>
          <w:lang w:val="en-US"/>
        </w:rPr>
        <w:t xml:space="preserve"> results of which are shown in Fig. 1. The curves are normalized to have the same areas under the curve of one W/(sr.m²). Peak wavelengths (FWHM) are: blue: 470 (22) nm; green: 524 (36) nm; orange: 594 (15) nm; red: 638 (19) nm.</w:t>
      </w:r>
      <w:r>
        <w:rPr>
          <w:sz w:val="24"/>
          <w:szCs w:val="24"/>
          <w:lang w:val="en-US"/>
        </w:rPr>
        <w:t xml:space="preserve"> The mean </w:t>
      </w:r>
      <w:proofErr w:type="spellStart"/>
      <w:r>
        <w:rPr>
          <w:sz w:val="24"/>
          <w:szCs w:val="24"/>
          <w:lang w:val="en-US"/>
        </w:rPr>
        <w:t>luminances</w:t>
      </w:r>
      <w:proofErr w:type="spellEnd"/>
      <w:r>
        <w:rPr>
          <w:sz w:val="24"/>
          <w:szCs w:val="24"/>
          <w:lang w:val="en-US"/>
        </w:rPr>
        <w:t xml:space="preserve"> of the primaries are given.</w:t>
      </w:r>
      <w:r>
        <w:rPr>
          <w:sz w:val="24"/>
          <w:szCs w:val="24"/>
          <w:lang w:val="en-US"/>
        </w:rPr>
        <w:br/>
      </w:r>
    </w:p>
    <w:p w:rsidR="00C66125" w:rsidRDefault="00C66125" w:rsidP="00C6612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C66125" w:rsidRDefault="00C66125" w:rsidP="00C66125">
      <w:pPr>
        <w:spacing w:line="360" w:lineRule="auto"/>
        <w:rPr>
          <w:sz w:val="24"/>
          <w:szCs w:val="24"/>
          <w:lang w:val="en-US"/>
        </w:rPr>
      </w:pPr>
      <w:r>
        <w:object w:dxaOrig="8565" w:dyaOrig="7035">
          <v:shape id="_x0000_i1026" type="#_x0000_t75" style="width:429.3pt;height:351.95pt" o:ole="">
            <v:imagedata r:id="rId6" o:title=""/>
          </v:shape>
          <o:OLEObject Type="Embed" ProgID="SigmaPlotGraphicObject.15" ShapeID="_x0000_i1026" DrawAspect="Content" ObjectID="_1832761543" r:id="rId7"/>
        </w:object>
      </w:r>
    </w:p>
    <w:p w:rsidR="00C66125" w:rsidRDefault="00C66125" w:rsidP="00C66125">
      <w:pPr>
        <w:rPr>
          <w:sz w:val="24"/>
          <w:szCs w:val="24"/>
          <w:lang w:val="en-US"/>
        </w:rPr>
      </w:pPr>
      <w:r w:rsidRPr="004D1666">
        <w:rPr>
          <w:sz w:val="24"/>
          <w:szCs w:val="24"/>
          <w:lang w:val="en-US"/>
        </w:rPr>
        <w:t xml:space="preserve">Supplementary material </w:t>
      </w:r>
      <w:r>
        <w:rPr>
          <w:sz w:val="24"/>
          <w:szCs w:val="24"/>
          <w:lang w:val="en-US"/>
        </w:rPr>
        <w:t>Fig. 2</w:t>
      </w:r>
      <w:r w:rsidRPr="004D1666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 xml:space="preserve">Fundamentals of the four photoreceptors and the </w:t>
      </w:r>
      <w:proofErr w:type="spellStart"/>
      <w:r>
        <w:rPr>
          <w:sz w:val="24"/>
          <w:szCs w:val="24"/>
          <w:lang w:val="en-US"/>
        </w:rPr>
        <w:t>melanopsin</w:t>
      </w:r>
      <w:proofErr w:type="spellEnd"/>
      <w:r>
        <w:rPr>
          <w:sz w:val="24"/>
          <w:szCs w:val="24"/>
          <w:lang w:val="en-US"/>
        </w:rPr>
        <w:t xml:space="preserve"> containing </w:t>
      </w:r>
      <w:proofErr w:type="spellStart"/>
      <w:r>
        <w:rPr>
          <w:sz w:val="24"/>
          <w:szCs w:val="24"/>
          <w:lang w:val="en-US"/>
        </w:rPr>
        <w:t>ipRGCs</w:t>
      </w:r>
      <w:proofErr w:type="spellEnd"/>
      <w:r>
        <w:rPr>
          <w:sz w:val="24"/>
          <w:szCs w:val="24"/>
          <w:lang w:val="en-US"/>
        </w:rPr>
        <w:t>, normalized to unity at the maximal sensitivity.</w:t>
      </w:r>
    </w:p>
    <w:p w:rsidR="000E728B" w:rsidRDefault="000E728B">
      <w:bookmarkStart w:id="0" w:name="_GoBack"/>
      <w:bookmarkEnd w:id="0"/>
    </w:p>
    <w:sectPr w:rsidR="000E7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125"/>
    <w:rsid w:val="0004023B"/>
    <w:rsid w:val="000553FA"/>
    <w:rsid w:val="00064DB0"/>
    <w:rsid w:val="00080B1C"/>
    <w:rsid w:val="00097824"/>
    <w:rsid w:val="000A4FCF"/>
    <w:rsid w:val="000A6D30"/>
    <w:rsid w:val="000B0CA1"/>
    <w:rsid w:val="000B772C"/>
    <w:rsid w:val="000C115F"/>
    <w:rsid w:val="000C62A2"/>
    <w:rsid w:val="000D187B"/>
    <w:rsid w:val="000E728B"/>
    <w:rsid w:val="000F4A91"/>
    <w:rsid w:val="00105068"/>
    <w:rsid w:val="00112A65"/>
    <w:rsid w:val="0012199F"/>
    <w:rsid w:val="00150BBB"/>
    <w:rsid w:val="001574A7"/>
    <w:rsid w:val="00174908"/>
    <w:rsid w:val="00177BAD"/>
    <w:rsid w:val="00184E66"/>
    <w:rsid w:val="00184FE4"/>
    <w:rsid w:val="001869EA"/>
    <w:rsid w:val="0019246C"/>
    <w:rsid w:val="001D6144"/>
    <w:rsid w:val="001E1EBC"/>
    <w:rsid w:val="001E22E9"/>
    <w:rsid w:val="001E43F9"/>
    <w:rsid w:val="001E73C1"/>
    <w:rsid w:val="0020495F"/>
    <w:rsid w:val="002465CB"/>
    <w:rsid w:val="00246E57"/>
    <w:rsid w:val="00252CCA"/>
    <w:rsid w:val="0025363A"/>
    <w:rsid w:val="002565A2"/>
    <w:rsid w:val="00263366"/>
    <w:rsid w:val="002704AB"/>
    <w:rsid w:val="002726E3"/>
    <w:rsid w:val="00274E67"/>
    <w:rsid w:val="00277CE4"/>
    <w:rsid w:val="00291E13"/>
    <w:rsid w:val="002B0ADB"/>
    <w:rsid w:val="002C7537"/>
    <w:rsid w:val="002C78B2"/>
    <w:rsid w:val="002E2B49"/>
    <w:rsid w:val="002E4037"/>
    <w:rsid w:val="002E42D5"/>
    <w:rsid w:val="002F7F2F"/>
    <w:rsid w:val="00351A74"/>
    <w:rsid w:val="00367056"/>
    <w:rsid w:val="00376800"/>
    <w:rsid w:val="00384C9C"/>
    <w:rsid w:val="003860BA"/>
    <w:rsid w:val="00392C19"/>
    <w:rsid w:val="003A1B01"/>
    <w:rsid w:val="003C2DCE"/>
    <w:rsid w:val="003E27DE"/>
    <w:rsid w:val="003F1081"/>
    <w:rsid w:val="0040313E"/>
    <w:rsid w:val="00410364"/>
    <w:rsid w:val="0042570A"/>
    <w:rsid w:val="00426F17"/>
    <w:rsid w:val="00440B3D"/>
    <w:rsid w:val="004515BF"/>
    <w:rsid w:val="00455537"/>
    <w:rsid w:val="00456003"/>
    <w:rsid w:val="004609AA"/>
    <w:rsid w:val="00487669"/>
    <w:rsid w:val="00491E3B"/>
    <w:rsid w:val="00492937"/>
    <w:rsid w:val="00494092"/>
    <w:rsid w:val="0049516E"/>
    <w:rsid w:val="004A2E34"/>
    <w:rsid w:val="004B7353"/>
    <w:rsid w:val="004F1A42"/>
    <w:rsid w:val="005126CA"/>
    <w:rsid w:val="00520D6E"/>
    <w:rsid w:val="00521E2F"/>
    <w:rsid w:val="00542051"/>
    <w:rsid w:val="005455E4"/>
    <w:rsid w:val="00550AAC"/>
    <w:rsid w:val="00554BC4"/>
    <w:rsid w:val="00560A25"/>
    <w:rsid w:val="005749C4"/>
    <w:rsid w:val="00591432"/>
    <w:rsid w:val="005A27F6"/>
    <w:rsid w:val="005D7B62"/>
    <w:rsid w:val="005F0701"/>
    <w:rsid w:val="005F109A"/>
    <w:rsid w:val="005F54F1"/>
    <w:rsid w:val="00603D25"/>
    <w:rsid w:val="006272B4"/>
    <w:rsid w:val="00646F10"/>
    <w:rsid w:val="00682AC3"/>
    <w:rsid w:val="00693753"/>
    <w:rsid w:val="006957A3"/>
    <w:rsid w:val="006A1E9D"/>
    <w:rsid w:val="006A6112"/>
    <w:rsid w:val="006B4548"/>
    <w:rsid w:val="006C6CA0"/>
    <w:rsid w:val="006D3027"/>
    <w:rsid w:val="006D62DD"/>
    <w:rsid w:val="006F7648"/>
    <w:rsid w:val="00741325"/>
    <w:rsid w:val="0075484E"/>
    <w:rsid w:val="0075672E"/>
    <w:rsid w:val="00756AA8"/>
    <w:rsid w:val="00757292"/>
    <w:rsid w:val="00796A3D"/>
    <w:rsid w:val="007C654A"/>
    <w:rsid w:val="007C6AD8"/>
    <w:rsid w:val="007C7D29"/>
    <w:rsid w:val="007E24D7"/>
    <w:rsid w:val="007E6338"/>
    <w:rsid w:val="007F662B"/>
    <w:rsid w:val="007F78FB"/>
    <w:rsid w:val="00825B46"/>
    <w:rsid w:val="008479F4"/>
    <w:rsid w:val="00871C50"/>
    <w:rsid w:val="00894AEF"/>
    <w:rsid w:val="008A783B"/>
    <w:rsid w:val="008C0174"/>
    <w:rsid w:val="008C7560"/>
    <w:rsid w:val="008F0C4E"/>
    <w:rsid w:val="008F0D0A"/>
    <w:rsid w:val="00917E8F"/>
    <w:rsid w:val="00923234"/>
    <w:rsid w:val="00923EFB"/>
    <w:rsid w:val="009666DC"/>
    <w:rsid w:val="009A23E2"/>
    <w:rsid w:val="009A7E02"/>
    <w:rsid w:val="009B2947"/>
    <w:rsid w:val="009B3ED0"/>
    <w:rsid w:val="009C75B3"/>
    <w:rsid w:val="009F1AB2"/>
    <w:rsid w:val="009F26D2"/>
    <w:rsid w:val="00A215DD"/>
    <w:rsid w:val="00A4587E"/>
    <w:rsid w:val="00A671F5"/>
    <w:rsid w:val="00A754B1"/>
    <w:rsid w:val="00A763AE"/>
    <w:rsid w:val="00A814A2"/>
    <w:rsid w:val="00A83242"/>
    <w:rsid w:val="00AB4039"/>
    <w:rsid w:val="00AD1A0B"/>
    <w:rsid w:val="00AE0C5C"/>
    <w:rsid w:val="00AF2366"/>
    <w:rsid w:val="00B02B3A"/>
    <w:rsid w:val="00B13F82"/>
    <w:rsid w:val="00B143D3"/>
    <w:rsid w:val="00B24935"/>
    <w:rsid w:val="00B26A65"/>
    <w:rsid w:val="00B33368"/>
    <w:rsid w:val="00B40D53"/>
    <w:rsid w:val="00B6227D"/>
    <w:rsid w:val="00B71CED"/>
    <w:rsid w:val="00B85C91"/>
    <w:rsid w:val="00B90F3B"/>
    <w:rsid w:val="00BC3E7F"/>
    <w:rsid w:val="00BD7140"/>
    <w:rsid w:val="00C038BB"/>
    <w:rsid w:val="00C4050F"/>
    <w:rsid w:val="00C45D3A"/>
    <w:rsid w:val="00C66125"/>
    <w:rsid w:val="00C66B20"/>
    <w:rsid w:val="00C8017D"/>
    <w:rsid w:val="00C84E87"/>
    <w:rsid w:val="00CB2F2D"/>
    <w:rsid w:val="00CC1D9D"/>
    <w:rsid w:val="00CD2280"/>
    <w:rsid w:val="00CD408D"/>
    <w:rsid w:val="00CE3AEB"/>
    <w:rsid w:val="00D04F7E"/>
    <w:rsid w:val="00D07C2B"/>
    <w:rsid w:val="00D1230D"/>
    <w:rsid w:val="00D137C0"/>
    <w:rsid w:val="00D23ED5"/>
    <w:rsid w:val="00D51A17"/>
    <w:rsid w:val="00D67AB8"/>
    <w:rsid w:val="00D85A47"/>
    <w:rsid w:val="00D95800"/>
    <w:rsid w:val="00DA538F"/>
    <w:rsid w:val="00DC3FEC"/>
    <w:rsid w:val="00DC4FF7"/>
    <w:rsid w:val="00E06904"/>
    <w:rsid w:val="00E149AA"/>
    <w:rsid w:val="00E175AB"/>
    <w:rsid w:val="00E27F43"/>
    <w:rsid w:val="00E30E15"/>
    <w:rsid w:val="00E503F1"/>
    <w:rsid w:val="00E55533"/>
    <w:rsid w:val="00E62116"/>
    <w:rsid w:val="00E76216"/>
    <w:rsid w:val="00E812F5"/>
    <w:rsid w:val="00E83797"/>
    <w:rsid w:val="00EA1C36"/>
    <w:rsid w:val="00EA2F46"/>
    <w:rsid w:val="00EB40C3"/>
    <w:rsid w:val="00EC17CF"/>
    <w:rsid w:val="00ED6BF4"/>
    <w:rsid w:val="00EF5630"/>
    <w:rsid w:val="00F2078E"/>
    <w:rsid w:val="00F23F7A"/>
    <w:rsid w:val="00F306FA"/>
    <w:rsid w:val="00F345A0"/>
    <w:rsid w:val="00F53367"/>
    <w:rsid w:val="00F86C8B"/>
    <w:rsid w:val="00F96460"/>
    <w:rsid w:val="00FA6FDD"/>
    <w:rsid w:val="00FB0DE0"/>
    <w:rsid w:val="00FD47A6"/>
    <w:rsid w:val="00FE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CB498-3A7D-4C4A-AD39-424E615C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</dc:creator>
  <cp:keywords/>
  <dc:description/>
  <cp:lastModifiedBy>Mohamed Hussain M</cp:lastModifiedBy>
  <cp:revision>1</cp:revision>
  <dcterms:created xsi:type="dcterms:W3CDTF">2026-02-16T10:07:00Z</dcterms:created>
  <dcterms:modified xsi:type="dcterms:W3CDTF">2026-02-16T10:09:00Z</dcterms:modified>
</cp:coreProperties>
</file>